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86417" w14:textId="77777777" w:rsidR="008D1D19" w:rsidRDefault="008D1D19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5054B45A" w14:textId="77777777" w:rsidR="008D1D19" w:rsidRDefault="00D87EC0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5C97B883" w14:textId="77777777" w:rsidR="008D1D19" w:rsidRDefault="00D87EC0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438E4EEF" w14:textId="77777777" w:rsidR="008D1D19" w:rsidRDefault="008D1D19">
      <w:pPr>
        <w:rPr>
          <w:rFonts w:ascii="Noto Sans" w:eastAsia="Noto Sans" w:hAnsi="Noto Sans" w:cs="Noto Sans"/>
          <w:sz w:val="20"/>
          <w:szCs w:val="20"/>
        </w:rPr>
      </w:pPr>
    </w:p>
    <w:p w14:paraId="4576FC64" w14:textId="77777777" w:rsidR="008D1D19" w:rsidRDefault="00D87EC0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00BD72CE" w14:textId="77777777" w:rsidR="008D1D19" w:rsidRDefault="008D1D19">
      <w:pPr>
        <w:rPr>
          <w:rFonts w:ascii="Noto Sans" w:eastAsia="Noto Sans" w:hAnsi="Noto Sans" w:cs="Noto Sans"/>
          <w:sz w:val="16"/>
          <w:szCs w:val="16"/>
        </w:rPr>
      </w:pPr>
      <w:bookmarkStart w:id="0" w:name="_gjdgxs" w:colFirst="0" w:colLast="0"/>
      <w:bookmarkEnd w:id="0"/>
    </w:p>
    <w:p w14:paraId="7EEA0094" w14:textId="77777777" w:rsidR="008D1D19" w:rsidRDefault="00D87EC0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</w:t>
      </w:r>
      <w:r>
        <w:rPr>
          <w:rFonts w:ascii="Noto Sans" w:eastAsia="Noto Sans" w:hAnsi="Noto Sans" w:cs="Noto Sans"/>
          <w:sz w:val="20"/>
          <w:szCs w:val="20"/>
        </w:rPr>
        <w:t>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</w:t>
      </w:r>
      <w:r>
        <w:rPr>
          <w:rFonts w:ascii="Noto Sans" w:eastAsia="Noto Sans" w:hAnsi="Noto Sans" w:cs="Noto Sans"/>
          <w:sz w:val="20"/>
          <w:szCs w:val="20"/>
        </w:rPr>
        <w:t>evant reporting standards materials in this form.</w:t>
      </w:r>
    </w:p>
    <w:p w14:paraId="7225335C" w14:textId="77777777" w:rsidR="008D1D19" w:rsidRDefault="008D1D19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18305712" w14:textId="77777777" w:rsidR="008D1D19" w:rsidRDefault="00D87EC0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118910C1" w14:textId="77777777" w:rsidR="008D1D19" w:rsidRDefault="008D1D19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52546CF7" w14:textId="77777777" w:rsidR="008D1D19" w:rsidRDefault="00D87EC0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0BE52A0F" w14:textId="77777777" w:rsidR="008D1D19" w:rsidRDefault="00D87EC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8D1D19" w14:paraId="6123E1F2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2B42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6A75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B822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7534F5EB" w14:textId="77777777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9FD97B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6711FB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29C344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1296ECA4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4012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A438" w14:textId="77777777" w:rsidR="008D1D19" w:rsidRDefault="00D87EC0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BC3B" w14:textId="77777777" w:rsidR="008D1D19" w:rsidRDefault="00D87EC0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29C57AEE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14D0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431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50F4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6B79D654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09D195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BA01CB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E39938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5E84F691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3E51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6F2F" w14:textId="77777777" w:rsidR="008D1D19" w:rsidRDefault="00D87EC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3C08" w14:textId="77777777" w:rsidR="008D1D19" w:rsidRDefault="00D87EC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6EB940B2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F5AA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3E3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C9ED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11E05B42" w14:textId="77777777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D4F7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DB93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7A0E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7ACEF359" w14:textId="77777777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A34E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C73E" w14:textId="77777777" w:rsidR="008D1D19" w:rsidRDefault="00D87EC0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828C" w14:textId="77777777" w:rsidR="008D1D19" w:rsidRDefault="00D87EC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8D1D19" w14:paraId="251F8BEA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89E7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4466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E30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2EEC69DA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59F6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16EC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2C6F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2BFA9F96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ADA2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E6BB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8DB2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2C112AD3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00A1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F0BC" w14:textId="77777777" w:rsidR="008D1D19" w:rsidRDefault="00D87EC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4ABD" w14:textId="77777777" w:rsidR="008D1D19" w:rsidRDefault="00D87EC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53E0F6E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A55D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A9EB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5AA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57BBDF6D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0381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7009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e used the Oleander hawkmoth, </w:t>
            </w:r>
            <w:r>
              <w:rPr>
                <w:rFonts w:ascii="Noto Sans" w:eastAsia="Noto Sans" w:hAnsi="Noto Sans" w:cs="Noto Sans"/>
                <w:i/>
                <w:color w:val="434343"/>
                <w:sz w:val="18"/>
                <w:szCs w:val="18"/>
              </w:rPr>
              <w:t>Daphnis nerii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for our expe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iments. The moths were bred by the Sane Lab. Further details are in the methods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F2FE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06032E19" w14:textId="77777777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3AAD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F622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56C8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3C9CCE8A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16E0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6624" w14:textId="77777777" w:rsidR="008D1D19" w:rsidRDefault="00D87EC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59F4" w14:textId="77777777" w:rsidR="008D1D19" w:rsidRDefault="00D87EC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1680385D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695C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D77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09C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6C833D83" w14:textId="77777777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F5F1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F433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ED3F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07563082" w14:textId="77777777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C135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B00B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9321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232D056A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A4B3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26B7" w14:textId="77777777" w:rsidR="008D1D19" w:rsidRDefault="00D87EC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2375" w14:textId="77777777" w:rsidR="008D1D19" w:rsidRDefault="00D87EC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31389F64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790B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640D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2462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41DB2E8C" w14:textId="77777777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865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58C1" w14:textId="77777777" w:rsidR="008D1D19" w:rsidRDefault="008D1D1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C14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10957E43" w14:textId="77777777" w:rsidR="008D1D19" w:rsidRDefault="008D1D19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52199C2B" w14:textId="77777777" w:rsidR="008D1D19" w:rsidRDefault="00D87EC0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30j0zll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B88F091" w14:textId="77777777" w:rsidR="008D1D19" w:rsidRDefault="00D87EC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8D1D19" w14:paraId="2EA96A17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C771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E896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6E40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79394F41" w14:textId="77777777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B552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D0C6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086F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6EB7ACED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7503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CC6E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77B7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5FA93B7E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ED45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3C92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71F9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716C0447" w14:textId="77777777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2909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3D6C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3B84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56899CB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0304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8798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B593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469419A5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3FC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8D1D19" w14:paraId="14990527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A7E2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53E1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C33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23C07A1B" w14:textId="77777777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596C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5D2D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ttached as a separate docu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5220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3CDFA640" w14:textId="77777777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278A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A8C9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steps where randomization was done are indicated in the methods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DDDB8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8D1D19" w14:paraId="75069D6C" w14:textId="77777777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A6E3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30CE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F65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6ECA71ED" w14:textId="77777777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3F2F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A6C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s detailed in metho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1A6D7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3ABDBDC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798C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D1CA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1BBC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5FE9EA25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99BD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AE77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FE06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30364684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6F99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1879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entioned in figures and also in a separate table in the supplementary method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B644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0458290F" w14:textId="77777777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FA84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5525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iological replic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5951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427A1F4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D381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D866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A768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2D0E2C63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4F6A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7BEF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6547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2C1251E3" w14:textId="77777777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9268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5B5A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4EAE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380A2AA7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41DD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914D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24E4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1A2C07BC" w14:textId="77777777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0AC0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6FE4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7FAE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8D1D19" w14:paraId="1925425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82C0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D637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ED59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2889310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5A6D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D85E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8702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4F81397E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3A41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9F7D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4A03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</w:tbl>
    <w:p w14:paraId="2B877FE6" w14:textId="77777777" w:rsidR="008D1D19" w:rsidRDefault="008D1D19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8426E54" w14:textId="77777777" w:rsidR="008D1D19" w:rsidRDefault="00D87EC0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778F42D6" w14:textId="77777777" w:rsidR="008D1D19" w:rsidRDefault="00D87EC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8D1D19" w14:paraId="29A6B717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000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0927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D344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45DE2A74" w14:textId="77777777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A998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2DE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nimals were considered based on pre-e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blished criteria. </w:t>
            </w:r>
          </w:p>
          <w:p w14:paraId="2EC37A65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ose animals were considered for analysis where the digitization marks could be tracked through the stimulus duration. For the free-flight section, the criteria are detailed in the methods. </w:t>
            </w:r>
          </w:p>
          <w:p w14:paraId="1C3B4F5B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27A8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13FE34F8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767C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64CA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6909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5542F17F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D880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6824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E50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7EE2CED9" w14:textId="77777777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83CF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5A8A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tails of statistical tests are provided in the form of a table in the supplementary section. The choice of tests is justified in the methods section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3EC5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1C635398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5F61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FE0F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358E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200D08B7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A661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A341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5C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1A059E49" w14:textId="77777777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13A5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7F81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hyperlink r:id="rId15">
              <w:r>
                <w:rPr>
                  <w:rFonts w:ascii="Noto Sans" w:eastAsia="Noto Sans" w:hAnsi="Noto Sans" w:cs="Noto Sans"/>
                  <w:color w:val="0000FF"/>
                  <w:sz w:val="18"/>
                  <w:szCs w:val="18"/>
                  <w:u w:val="single"/>
                </w:rPr>
                <w:t>https://data.mendeley.com/datasets/2trxj9gwsw/draft?a=89356c26-e581-40c6-935d-c1d4a0401074</w:t>
              </w:r>
            </w:hyperlink>
          </w:p>
          <w:p w14:paraId="0222342F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AB04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38BC6F9F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1B3A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6F90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hyperlink r:id="rId16">
              <w:r>
                <w:rPr>
                  <w:rFonts w:ascii="Noto Sans" w:eastAsia="Noto Sans" w:hAnsi="Noto Sans" w:cs="Noto Sans"/>
                  <w:color w:val="0000FF"/>
                  <w:sz w:val="18"/>
                  <w:szCs w:val="18"/>
                  <w:u w:val="single"/>
                </w:rPr>
                <w:t>https://d</w:t>
              </w:r>
              <w:r>
                <w:rPr>
                  <w:rFonts w:ascii="Noto Sans" w:eastAsia="Noto Sans" w:hAnsi="Noto Sans" w:cs="Noto Sans"/>
                  <w:color w:val="0000FF"/>
                  <w:sz w:val="18"/>
                  <w:szCs w:val="18"/>
                  <w:u w:val="single"/>
                </w:rPr>
                <w:t>ata.mendeley.com/datasets/2trxj9gwsw/draft?a=89356c26-e581-40c6-935d-c1d4a0401074</w:t>
              </w:r>
            </w:hyperlink>
          </w:p>
          <w:p w14:paraId="1887CBF2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B44B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4F59EE34" w14:textId="77777777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0074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25E0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E402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098F6632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13B0" w14:textId="77777777" w:rsidR="008D1D19" w:rsidRDefault="008D1D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15C3" w14:textId="77777777" w:rsidR="008D1D19" w:rsidRDefault="00D87EC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B6F9" w14:textId="77777777" w:rsidR="008D1D19" w:rsidRDefault="00D87EC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D1D19" w14:paraId="3894950D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49AE" w14:textId="77777777" w:rsidR="008D1D19" w:rsidRDefault="00D87EC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76EB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05FD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4AAC2854" w14:textId="77777777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DAE8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BF2F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hyperlink r:id="rId17">
              <w:r>
                <w:rPr>
                  <w:rFonts w:ascii="Noto Sans" w:eastAsia="Noto Sans" w:hAnsi="Noto Sans" w:cs="Noto Sans"/>
                  <w:color w:val="0000FF"/>
                  <w:sz w:val="18"/>
                  <w:szCs w:val="18"/>
                  <w:u w:val="single"/>
                </w:rPr>
                <w:t>https://data.mendeley.com/datasets/2trxj9gwsw/draft?a=89356c26-e581-40c6-935d-c1d4a0401074</w:t>
              </w:r>
            </w:hyperlink>
          </w:p>
          <w:p w14:paraId="2CBB642A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14:paraId="2BFE5CED" w14:textId="77777777" w:rsidR="008D1D19" w:rsidRDefault="00D87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https://github.com/umeshmohan/HS</w:t>
              </w:r>
            </w:hyperlink>
          </w:p>
          <w:p w14:paraId="583FB661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14:paraId="1F448F9E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14:paraId="244654DA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E85E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5B0BAB3B" w14:textId="77777777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F19C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D85F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hyperlink r:id="rId19">
              <w:r>
                <w:rPr>
                  <w:rFonts w:ascii="Noto Sans" w:eastAsia="Noto Sans" w:hAnsi="Noto Sans" w:cs="Noto Sans"/>
                  <w:color w:val="0000FF"/>
                  <w:sz w:val="18"/>
                  <w:szCs w:val="18"/>
                  <w:u w:val="single"/>
                </w:rPr>
                <w:t>https://data.mendeley.com/datasets/2trxj9gwsw/draft?a=89356c26-e581-40c6-935d-c1d4a0401074</w:t>
              </w:r>
            </w:hyperlink>
          </w:p>
          <w:p w14:paraId="2781812A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14:paraId="2E44FB21" w14:textId="77777777" w:rsidR="008D1D19" w:rsidRDefault="00D87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https://github.com/umeshmohan/HS</w:t>
              </w:r>
            </w:hyperlink>
          </w:p>
          <w:p w14:paraId="2762F6C8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2FAC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8D1D19" w14:paraId="3A0D3E9C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D6CA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F3D9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BE53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</w:tbl>
    <w:p w14:paraId="2927B2F3" w14:textId="77777777" w:rsidR="008D1D19" w:rsidRDefault="008D1D19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7308EAAB" w14:textId="77777777" w:rsidR="008D1D19" w:rsidRDefault="00D87EC0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1fob9te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381F8C85" w14:textId="77777777" w:rsidR="008D1D19" w:rsidRDefault="00D87EC0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2D5EA176" w14:textId="77777777" w:rsidR="008D1D19" w:rsidRDefault="00D87EC0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8D1D19" w14:paraId="29062212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E8DC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143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6915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D1D19" w14:paraId="4DEC50BB" w14:textId="77777777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E567" w14:textId="77777777" w:rsidR="008D1D19" w:rsidRDefault="00D87EC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8A97" w14:textId="77777777" w:rsidR="008D1D19" w:rsidRDefault="008D1D19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AB88" w14:textId="77777777" w:rsidR="008D1D19" w:rsidRDefault="00D87EC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</w:tbl>
    <w:p w14:paraId="7DE1E4FB" w14:textId="77777777" w:rsidR="008D1D19" w:rsidRDefault="008D1D19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5E1A6339" w14:textId="77777777" w:rsidR="008D1D19" w:rsidRDefault="00D87EC0">
      <w:pPr>
        <w:spacing w:before="80"/>
      </w:pPr>
      <w:bookmarkStart w:id="3" w:name="_3znysh7" w:colFirst="0" w:colLast="0"/>
      <w:bookmarkEnd w:id="3"/>
      <w:r>
        <w:pict w14:anchorId="0ED2E871">
          <v:rect id="_x0000_i1025" style="width:0;height:1.5pt" o:hralign="center" o:hrstd="t" o:hr="t" fillcolor="#a0a0a0" stroked="f"/>
        </w:pict>
      </w:r>
    </w:p>
    <w:p w14:paraId="355D6D3B" w14:textId="77777777" w:rsidR="008D1D19" w:rsidRDefault="008D1D19"/>
    <w:p w14:paraId="5C343D02" w14:textId="77777777" w:rsidR="008D1D19" w:rsidRDefault="00D87EC0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21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5B1567FE" w14:textId="77777777" w:rsidR="008D1D19" w:rsidRDefault="008D1D19"/>
    <w:p w14:paraId="5F435530" w14:textId="77777777" w:rsidR="008D1D19" w:rsidRDefault="00D87EC0">
      <w:pPr>
        <w:rPr>
          <w:b/>
        </w:rPr>
      </w:pPr>
      <w:r>
        <w:rPr>
          <w:b/>
        </w:rPr>
        <w:t>Sample-size estimation</w:t>
      </w:r>
    </w:p>
    <w:p w14:paraId="3527EB14" w14:textId="77777777" w:rsidR="008D1D19" w:rsidRDefault="00D87EC0">
      <w:pPr>
        <w:numPr>
          <w:ilvl w:val="0"/>
          <w:numId w:val="3"/>
        </w:numPr>
      </w:pPr>
      <w:r>
        <w:t>You should state whether an appropriate sample size was computed when the study was being designed</w:t>
      </w:r>
    </w:p>
    <w:p w14:paraId="57723388" w14:textId="77777777" w:rsidR="008D1D19" w:rsidRDefault="00D87EC0">
      <w:pPr>
        <w:numPr>
          <w:ilvl w:val="0"/>
          <w:numId w:val="3"/>
        </w:numPr>
      </w:pPr>
      <w:r>
        <w:t>You should state the statistical method of sample size computation and any required assumptions</w:t>
      </w:r>
    </w:p>
    <w:p w14:paraId="532FDD5E" w14:textId="77777777" w:rsidR="008D1D19" w:rsidRDefault="00D87EC0">
      <w:pPr>
        <w:numPr>
          <w:ilvl w:val="0"/>
          <w:numId w:val="3"/>
        </w:numPr>
      </w:pPr>
      <w:r>
        <w:t>If no explicit power analysis was used</w:t>
      </w:r>
      <w:r>
        <w:t>, you should describe how you decided what sample (replicate) size (number) to use</w:t>
      </w:r>
    </w:p>
    <w:p w14:paraId="6E4C4DBD" w14:textId="77777777" w:rsidR="008D1D19" w:rsidRDefault="008D1D19"/>
    <w:p w14:paraId="004F4FC3" w14:textId="77777777" w:rsidR="008D1D19" w:rsidRDefault="00D87EC0">
      <w:pPr>
        <w:rPr>
          <w:b/>
        </w:rPr>
      </w:pPr>
      <w:r>
        <w:rPr>
          <w:b/>
        </w:rPr>
        <w:t>Replicates</w:t>
      </w:r>
    </w:p>
    <w:p w14:paraId="7DB3A84E" w14:textId="77777777" w:rsidR="008D1D19" w:rsidRDefault="00D87EC0">
      <w:pPr>
        <w:numPr>
          <w:ilvl w:val="0"/>
          <w:numId w:val="1"/>
        </w:numPr>
      </w:pPr>
      <w:r>
        <w:t>You should report how often each experiment was performed</w:t>
      </w:r>
    </w:p>
    <w:p w14:paraId="704CA894" w14:textId="77777777" w:rsidR="008D1D19" w:rsidRDefault="00D87EC0">
      <w:pPr>
        <w:numPr>
          <w:ilvl w:val="0"/>
          <w:numId w:val="1"/>
        </w:numPr>
      </w:pPr>
      <w:r>
        <w:t>You should include a definition of biological versus technical replication</w:t>
      </w:r>
    </w:p>
    <w:p w14:paraId="47EC21BD" w14:textId="77777777" w:rsidR="008D1D19" w:rsidRDefault="00D87EC0">
      <w:pPr>
        <w:numPr>
          <w:ilvl w:val="0"/>
          <w:numId w:val="1"/>
        </w:numPr>
      </w:pPr>
      <w:r>
        <w:t>The data obtained should be provided and sufficient information should be provided to indicate the number of independent biological and/or technical replicates</w:t>
      </w:r>
    </w:p>
    <w:p w14:paraId="48D71FC2" w14:textId="77777777" w:rsidR="008D1D19" w:rsidRDefault="00D87EC0">
      <w:pPr>
        <w:numPr>
          <w:ilvl w:val="0"/>
          <w:numId w:val="1"/>
        </w:numPr>
      </w:pPr>
      <w:r>
        <w:t>If you encountered any outliers, you should describe how these were handled</w:t>
      </w:r>
    </w:p>
    <w:p w14:paraId="7FEA35FB" w14:textId="77777777" w:rsidR="008D1D19" w:rsidRDefault="00D87EC0">
      <w:pPr>
        <w:numPr>
          <w:ilvl w:val="0"/>
          <w:numId w:val="1"/>
        </w:numPr>
      </w:pPr>
      <w:r>
        <w:t>Criteria for exclusi</w:t>
      </w:r>
      <w:r>
        <w:t>on/inclusion of data should be clearly stated</w:t>
      </w:r>
    </w:p>
    <w:p w14:paraId="5725DC96" w14:textId="77777777" w:rsidR="008D1D19" w:rsidRDefault="00D87EC0">
      <w:pPr>
        <w:numPr>
          <w:ilvl w:val="0"/>
          <w:numId w:val="1"/>
        </w:numPr>
      </w:pPr>
      <w:r>
        <w:t>High-throughput sequence data should be uploaded before submission, with a private link for reviewers provided (these are available from both GEO and ArrayExpress)</w:t>
      </w:r>
    </w:p>
    <w:p w14:paraId="628C50D0" w14:textId="77777777" w:rsidR="008D1D19" w:rsidRDefault="008D1D19"/>
    <w:p w14:paraId="3C05321A" w14:textId="77777777" w:rsidR="008D1D19" w:rsidRDefault="00D87EC0">
      <w:pPr>
        <w:rPr>
          <w:b/>
        </w:rPr>
      </w:pPr>
      <w:r>
        <w:rPr>
          <w:b/>
        </w:rPr>
        <w:t>Statistical reporting</w:t>
      </w:r>
    </w:p>
    <w:p w14:paraId="2E5FD08F" w14:textId="77777777" w:rsidR="008D1D19" w:rsidRDefault="00D87EC0">
      <w:pPr>
        <w:numPr>
          <w:ilvl w:val="0"/>
          <w:numId w:val="4"/>
        </w:numPr>
      </w:pPr>
      <w:r>
        <w:t>Statistical analysis me</w:t>
      </w:r>
      <w:r>
        <w:t>thods should be described and justified</w:t>
      </w:r>
    </w:p>
    <w:p w14:paraId="2CD0D1DF" w14:textId="77777777" w:rsidR="008D1D19" w:rsidRDefault="00D87EC0">
      <w:pPr>
        <w:numPr>
          <w:ilvl w:val="0"/>
          <w:numId w:val="4"/>
        </w:numPr>
      </w:pPr>
      <w:r>
        <w:t>Raw data should be presented in figures whenever informative to do so (typically when N per group is less than 10)</w:t>
      </w:r>
    </w:p>
    <w:p w14:paraId="62101C45" w14:textId="77777777" w:rsidR="008D1D19" w:rsidRDefault="00D87EC0">
      <w:pPr>
        <w:numPr>
          <w:ilvl w:val="0"/>
          <w:numId w:val="4"/>
        </w:numPr>
      </w:pPr>
      <w:r>
        <w:t>For each experiment, you should identify the statistical tests used, exact values of N, definitions o</w:t>
      </w:r>
      <w:r>
        <w:t>f center, methods of multiple test correction, and dispersion and precision measures (e.g., mean, median, SD, SEM, confidence intervals; and, for the major substantive results, a measure of effect size (e.g., Pearson's r, Cohen's d)</w:t>
      </w:r>
    </w:p>
    <w:p w14:paraId="1F196F1E" w14:textId="77777777" w:rsidR="008D1D19" w:rsidRDefault="00D87EC0">
      <w:pPr>
        <w:numPr>
          <w:ilvl w:val="0"/>
          <w:numId w:val="4"/>
        </w:numPr>
      </w:pPr>
      <w:r>
        <w:t>Report exact p-values w</w:t>
      </w:r>
      <w:r>
        <w:t>herever possible alongside the summary statistics and 95% confidence intervals. These should be reported for all key questions and not only when the p-value is less than 0.05.</w:t>
      </w:r>
    </w:p>
    <w:p w14:paraId="2DC88287" w14:textId="77777777" w:rsidR="008D1D19" w:rsidRDefault="008D1D19"/>
    <w:p w14:paraId="00444A77" w14:textId="77777777" w:rsidR="008D1D19" w:rsidRDefault="00D87EC0">
      <w:pPr>
        <w:rPr>
          <w:b/>
        </w:rPr>
      </w:pPr>
      <w:r>
        <w:rPr>
          <w:b/>
        </w:rPr>
        <w:t>Group allocation</w:t>
      </w:r>
    </w:p>
    <w:p w14:paraId="56E96D67" w14:textId="77777777" w:rsidR="008D1D19" w:rsidRDefault="00D87EC0">
      <w:pPr>
        <w:numPr>
          <w:ilvl w:val="0"/>
          <w:numId w:val="2"/>
        </w:numPr>
      </w:pPr>
      <w:r>
        <w:t>Indicate how samples were allocated into experimental groups (</w:t>
      </w:r>
      <w:r>
        <w:t>in the case of clinical studies, please specify allocation to treatment method); if randomization was used, please also state if restricted randomization was applied</w:t>
      </w:r>
    </w:p>
    <w:p w14:paraId="5416EEC5" w14:textId="77777777" w:rsidR="008D1D19" w:rsidRDefault="00D87EC0">
      <w:pPr>
        <w:numPr>
          <w:ilvl w:val="0"/>
          <w:numId w:val="2"/>
        </w:numPr>
      </w:pPr>
      <w:r>
        <w:t>Indicate if masking was used during group allocation, data collection and/or data analysis</w:t>
      </w:r>
    </w:p>
    <w:sectPr w:rsidR="008D1D19">
      <w:headerReference w:type="default" r:id="rId22"/>
      <w:footerReference w:type="default" r:id="rId23"/>
      <w:headerReference w:type="first" r:id="rId24"/>
      <w:pgSz w:w="11910" w:h="16840"/>
      <w:pgMar w:top="1360" w:right="1220" w:bottom="280" w:left="10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EC7F1" w14:textId="77777777" w:rsidR="00D87EC0" w:rsidRDefault="00D87EC0">
      <w:r>
        <w:separator/>
      </w:r>
    </w:p>
  </w:endnote>
  <w:endnote w:type="continuationSeparator" w:id="0">
    <w:p w14:paraId="6418BB95" w14:textId="77777777" w:rsidR="00D87EC0" w:rsidRDefault="00D87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07BDD" w14:textId="77777777" w:rsidR="008D1D19" w:rsidRDefault="00D87EC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90E52">
      <w:rPr>
        <w:noProof/>
        <w:color w:val="000000"/>
      </w:rPr>
      <w:t>2</w:t>
    </w:r>
    <w:r>
      <w:rPr>
        <w:color w:val="000000"/>
      </w:rPr>
      <w:fldChar w:fldCharType="end"/>
    </w:r>
  </w:p>
  <w:p w14:paraId="3EFC7AB1" w14:textId="77777777" w:rsidR="008D1D19" w:rsidRDefault="008D1D1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624ED" w14:textId="77777777" w:rsidR="00D87EC0" w:rsidRDefault="00D87EC0">
      <w:r>
        <w:separator/>
      </w:r>
    </w:p>
  </w:footnote>
  <w:footnote w:type="continuationSeparator" w:id="0">
    <w:p w14:paraId="563F49F6" w14:textId="77777777" w:rsidR="00D87EC0" w:rsidRDefault="00D87E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3294A" w14:textId="77777777" w:rsidR="008D1D19" w:rsidRDefault="008D1D1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B274D" w14:textId="77777777" w:rsidR="008D1D19" w:rsidRDefault="00D87EC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color w:val="000000"/>
      </w:rPr>
      <w:drawing>
        <wp:inline distT="19050" distB="19050" distL="19050" distR="19050" wp14:anchorId="21BF8B07" wp14:editId="4C454670">
          <wp:extent cx="1295400" cy="447675"/>
          <wp:effectExtent l="0" t="0" r="0" b="0"/>
          <wp:docPr id="2" name="image2.pn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18AC07B0" wp14:editId="1AAFABFA">
          <wp:simplePos x="0" y="0"/>
          <wp:positionH relativeFrom="column">
            <wp:posOffset>3506679</wp:posOffset>
          </wp:positionH>
          <wp:positionV relativeFrom="paragraph">
            <wp:posOffset>-443900</wp:posOffset>
          </wp:positionV>
          <wp:extent cx="3390900" cy="1038225"/>
          <wp:effectExtent l="0" t="0" r="0" b="0"/>
          <wp:wrapSquare wrapText="bothSides" distT="0" distB="0" distL="114300" distR="114300"/>
          <wp:docPr id="1" name="image1.pn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A picture containing background pattern&#10;&#10;Description automatically generated"/>
                  <pic:cNvPicPr preferRelativeResize="0"/>
                </pic:nvPicPr>
                <pic:blipFill>
                  <a:blip r:embed="rId2"/>
                  <a:srcRect l="55162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68FE"/>
    <w:multiLevelType w:val="multilevel"/>
    <w:tmpl w:val="6F2A20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D418FF"/>
    <w:multiLevelType w:val="multilevel"/>
    <w:tmpl w:val="26DE9B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EA5FD6"/>
    <w:multiLevelType w:val="multilevel"/>
    <w:tmpl w:val="D43A59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F922482"/>
    <w:multiLevelType w:val="multilevel"/>
    <w:tmpl w:val="AC9ED8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D19"/>
    <w:rsid w:val="00590E52"/>
    <w:rsid w:val="008D1D19"/>
    <w:rsid w:val="00D8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B0E50"/>
  <w15:docId w15:val="{77A26822-B528-4C52-AB42-E7332BDD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yperlink" Target="https://github.com/umeshmohan/HS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/10.7554/eLife.48175" TargetMode="Externa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yperlink" Target="https://data.mendeley.com/datasets/2trxj9gwsw/draft?a=89356c26-e581-40c6-935d-c1d4a0401074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ata.mendeley.com/datasets/2trxj9gwsw/draft?a=89356c26-e581-40c6-935d-c1d4a0401074" TargetMode="External"/><Relationship Id="rId20" Type="http://schemas.openxmlformats.org/officeDocument/2006/relationships/hyperlink" Target="https://github.com/umeshmohan/H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hyperlink" Target="https://data.mendeley.com/datasets/2trxj9gwsw/draft?a=89356c26-e581-40c6-935d-c1d4a0401074" TargetMode="External"/><Relationship Id="rId23" Type="http://schemas.openxmlformats.org/officeDocument/2006/relationships/footer" Target="footer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hyperlink" Target="https://data.mendeley.com/datasets/2trxj9gwsw/draft?a=89356c26-e581-40c6-935d-c1d4a04010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Relationship Id="rId22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2</Words>
  <Characters>9590</Characters>
  <Application>Microsoft Office Word</Application>
  <DocSecurity>0</DocSecurity>
  <Lines>79</Lines>
  <Paragraphs>22</Paragraphs>
  <ScaleCrop>false</ScaleCrop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darkin</dc:creator>
  <cp:lastModifiedBy>emma darkin</cp:lastModifiedBy>
  <cp:revision>2</cp:revision>
  <dcterms:created xsi:type="dcterms:W3CDTF">2022-03-16T07:52:00Z</dcterms:created>
  <dcterms:modified xsi:type="dcterms:W3CDTF">2022-03-16T07:52:00Z</dcterms:modified>
</cp:coreProperties>
</file>